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8C7" w:rsidRPr="002567BF" w:rsidRDefault="001558C7" w:rsidP="001558C7">
      <w:pPr>
        <w:widowControl w:val="0"/>
        <w:jc w:val="both"/>
        <w:rPr>
          <w:rFonts w:eastAsia="等线"/>
          <w:b/>
          <w:kern w:val="2"/>
          <w:sz w:val="21"/>
          <w:szCs w:val="21"/>
          <w:lang w:eastAsia="zh-CN"/>
        </w:rPr>
      </w:pPr>
      <w:r w:rsidRPr="002567BF">
        <w:rPr>
          <w:rFonts w:eastAsia="等线"/>
          <w:b/>
          <w:kern w:val="2"/>
          <w:sz w:val="21"/>
          <w:szCs w:val="21"/>
          <w:lang w:eastAsia="zh-CN"/>
        </w:rPr>
        <w:t xml:space="preserve">Supplementary Table1. Correlation between LUCAT1 expression and clinicopathological features of </w:t>
      </w:r>
      <w:r w:rsidR="001840A2">
        <w:rPr>
          <w:rFonts w:eastAsia="等线"/>
          <w:b/>
          <w:kern w:val="2"/>
          <w:sz w:val="21"/>
          <w:szCs w:val="21"/>
          <w:lang w:eastAsia="zh-CN"/>
        </w:rPr>
        <w:t>BC</w:t>
      </w:r>
      <w:r w:rsidRPr="002567BF">
        <w:rPr>
          <w:rFonts w:eastAsia="等线"/>
          <w:b/>
          <w:kern w:val="2"/>
          <w:sz w:val="21"/>
          <w:szCs w:val="21"/>
          <w:lang w:eastAsia="zh-CN"/>
        </w:rPr>
        <w:t xml:space="preserve"> patients.</w:t>
      </w:r>
    </w:p>
    <w:tbl>
      <w:tblPr>
        <w:tblW w:w="9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480"/>
        <w:gridCol w:w="1260"/>
        <w:gridCol w:w="1220"/>
        <w:gridCol w:w="1220"/>
        <w:gridCol w:w="1120"/>
      </w:tblGrid>
      <w:tr w:rsidR="001558C7" w:rsidRPr="002567BF" w:rsidTr="009C0A69">
        <w:trPr>
          <w:trHeight w:val="288"/>
        </w:trPr>
        <w:tc>
          <w:tcPr>
            <w:tcW w:w="2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Parameters Total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 xml:space="preserve"> Total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LUCAT1 expression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i/>
                <w:kern w:val="2"/>
                <w:sz w:val="21"/>
                <w:szCs w:val="21"/>
                <w:lang w:eastAsia="zh-CN"/>
              </w:rPr>
              <w:t>p</w:t>
            </w: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 xml:space="preserve">High 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79(75%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8(55%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1(20%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632FF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&gt;</w:t>
            </w:r>
            <w:r w:rsidRPr="009632FF">
              <w:rPr>
                <w:rFonts w:eastAsia="等线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7(2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0(1</w:t>
            </w:r>
            <w:r w:rsidR="0049582F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8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7(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&lt; 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37(3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7(2</w:t>
            </w:r>
            <w:r w:rsidR="0049582F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0(9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632FF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&gt;</w:t>
            </w:r>
            <w:r w:rsidRPr="009632FF">
              <w:rPr>
                <w:rFonts w:eastAsia="等线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≥ 6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9(6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1(48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8(1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Tumor size (cm) 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&lt; 3 c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42(40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6(2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6(1</w:t>
            </w:r>
            <w:r w:rsidR="0049582F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Arial Unicode MS"/>
                <w:i/>
                <w:kern w:val="2"/>
                <w:sz w:val="21"/>
                <w:szCs w:val="21"/>
                <w:lang w:eastAsia="zh-CN"/>
              </w:rPr>
              <w:t>p</w:t>
            </w:r>
            <w:r w:rsidRPr="002567BF">
              <w:rPr>
                <w:rFonts w:eastAsia="Arial Unicode MS"/>
                <w:kern w:val="2"/>
                <w:sz w:val="21"/>
                <w:szCs w:val="21"/>
                <w:lang w:eastAsia="zh-CN"/>
              </w:rPr>
              <w:t>&lt;0.05</w:t>
            </w:r>
            <w:r w:rsidR="001558C7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 *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≥ 3 c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4(60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2(48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2(12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Multiplicity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Single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9(56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39(36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0(20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632FF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&gt;</w:t>
            </w:r>
            <w:r w:rsidRPr="009632FF">
              <w:rPr>
                <w:rFonts w:eastAsia="等线"/>
                <w:kern w:val="2"/>
                <w:sz w:val="21"/>
                <w:szCs w:val="21"/>
                <w:lang w:eastAsia="zh-CN"/>
              </w:rPr>
              <w:t>0.05</w:t>
            </w:r>
            <w:r w:rsidR="001558C7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Multip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47(44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39(3</w:t>
            </w:r>
            <w:r w:rsidR="00B068C6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8(</w:t>
            </w:r>
            <w:r w:rsidR="00B068C6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8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Histological grade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48(4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30(28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8(1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Arial Unicode MS"/>
                <w:i/>
                <w:kern w:val="2"/>
                <w:sz w:val="21"/>
                <w:szCs w:val="21"/>
                <w:lang w:eastAsia="zh-CN"/>
              </w:rPr>
              <w:t>p</w:t>
            </w:r>
            <w:r w:rsidRPr="002567BF">
              <w:rPr>
                <w:rFonts w:eastAsia="Arial Unicode MS"/>
                <w:kern w:val="2"/>
                <w:sz w:val="21"/>
                <w:szCs w:val="21"/>
                <w:lang w:eastAsia="zh-CN"/>
              </w:rPr>
              <w:t>&lt;0.05</w:t>
            </w:r>
            <w:r w:rsidR="001558C7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 *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58(5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48(4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0(</w:t>
            </w:r>
            <w:r w:rsidR="00F90600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0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Tumor stage T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proofErr w:type="gramStart"/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Ta,T</w:t>
            </w:r>
            <w:proofErr w:type="gramEnd"/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6(2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4(13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2(1</w:t>
            </w:r>
            <w:r w:rsidR="00214811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</w:t>
            </w: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Arial Unicode MS"/>
                <w:i/>
                <w:kern w:val="2"/>
                <w:sz w:val="21"/>
                <w:szCs w:val="21"/>
                <w:lang w:eastAsia="zh-CN"/>
              </w:rPr>
              <w:t>p</w:t>
            </w:r>
            <w:r w:rsidRPr="002567BF">
              <w:rPr>
                <w:rFonts w:eastAsia="Arial Unicode MS"/>
                <w:kern w:val="2"/>
                <w:sz w:val="21"/>
                <w:szCs w:val="21"/>
                <w:lang w:eastAsia="zh-CN"/>
              </w:rPr>
              <w:t>&lt;0.0</w:t>
            </w:r>
            <w:r>
              <w:rPr>
                <w:rFonts w:eastAsia="Arial Unicode MS"/>
                <w:kern w:val="2"/>
                <w:sz w:val="21"/>
                <w:szCs w:val="21"/>
                <w:lang w:eastAsia="zh-CN"/>
              </w:rPr>
              <w:t>1</w:t>
            </w:r>
            <w:r w:rsidR="001558C7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*</w:t>
            </w:r>
            <w:r w:rsidR="001558C7"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*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T2-T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80(75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4(60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6(15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Lymph nodes metastasis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92(87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66(62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6(25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9632FF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632FF"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&gt;</w:t>
            </w:r>
            <w:r w:rsidRPr="009632FF">
              <w:rPr>
                <w:rFonts w:eastAsia="等线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1558C7" w:rsidRPr="002567BF" w:rsidTr="009C0A69">
        <w:trPr>
          <w:trHeight w:val="288"/>
        </w:trPr>
        <w:tc>
          <w:tcPr>
            <w:tcW w:w="290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4(13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12(11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2567BF">
              <w:rPr>
                <w:rFonts w:eastAsia="等线"/>
                <w:kern w:val="2"/>
                <w:sz w:val="21"/>
                <w:szCs w:val="21"/>
                <w:lang w:eastAsia="zh-CN"/>
              </w:rPr>
              <w:t>2(2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1558C7" w:rsidRPr="002567BF" w:rsidRDefault="001558C7" w:rsidP="009C0A69">
            <w:pPr>
              <w:widowControl w:val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1558C7" w:rsidRPr="002567BF" w:rsidRDefault="005F425B" w:rsidP="001558C7">
      <w:pPr>
        <w:widowControl w:val="0"/>
        <w:jc w:val="both"/>
        <w:rPr>
          <w:rFonts w:eastAsia="Arial Unicode MS"/>
          <w:kern w:val="2"/>
          <w:sz w:val="21"/>
          <w:szCs w:val="21"/>
          <w:lang w:eastAsia="zh-CN"/>
        </w:rPr>
      </w:pPr>
      <w:r w:rsidRPr="005F425B">
        <w:rPr>
          <w:rFonts w:eastAsia="Arial Unicode MS"/>
          <w:kern w:val="2"/>
          <w:sz w:val="21"/>
          <w:szCs w:val="21"/>
          <w:lang w:eastAsia="zh-CN"/>
        </w:rPr>
        <w:t>*</w:t>
      </w:r>
      <w:r w:rsidRPr="005F425B">
        <w:rPr>
          <w:rFonts w:eastAsia="Arial Unicode MS"/>
          <w:i/>
          <w:kern w:val="2"/>
          <w:sz w:val="21"/>
          <w:szCs w:val="21"/>
          <w:lang w:eastAsia="zh-CN"/>
        </w:rPr>
        <w:t>p</w:t>
      </w:r>
      <w:r w:rsidRPr="005F425B">
        <w:rPr>
          <w:rFonts w:eastAsia="Arial Unicode MS"/>
          <w:kern w:val="2"/>
          <w:sz w:val="21"/>
          <w:szCs w:val="21"/>
          <w:lang w:eastAsia="zh-CN"/>
        </w:rPr>
        <w:t>&lt;0.05; **</w:t>
      </w:r>
      <w:r w:rsidRPr="005F425B">
        <w:rPr>
          <w:rFonts w:eastAsia="Arial Unicode MS"/>
          <w:i/>
          <w:kern w:val="2"/>
          <w:sz w:val="21"/>
          <w:szCs w:val="21"/>
          <w:lang w:eastAsia="zh-CN"/>
        </w:rPr>
        <w:t>p</w:t>
      </w:r>
      <w:r w:rsidRPr="005F425B">
        <w:rPr>
          <w:rFonts w:eastAsia="Arial Unicode MS"/>
          <w:kern w:val="2"/>
          <w:sz w:val="21"/>
          <w:szCs w:val="21"/>
          <w:lang w:eastAsia="zh-CN"/>
        </w:rPr>
        <w:t>&lt;0.01</w:t>
      </w:r>
      <w:r>
        <w:rPr>
          <w:rFonts w:eastAsia="Arial Unicode MS"/>
          <w:kern w:val="2"/>
          <w:sz w:val="21"/>
          <w:szCs w:val="21"/>
          <w:lang w:eastAsia="zh-CN"/>
        </w:rPr>
        <w:t>;</w:t>
      </w:r>
      <w:r w:rsidRPr="005F425B">
        <w:rPr>
          <w:rFonts w:eastAsia="Arial Unicode MS"/>
          <w:i/>
          <w:kern w:val="2"/>
          <w:sz w:val="21"/>
          <w:szCs w:val="21"/>
          <w:lang w:eastAsia="zh-CN"/>
        </w:rPr>
        <w:t xml:space="preserve"> </w:t>
      </w:r>
      <w:r w:rsidRPr="002567BF">
        <w:rPr>
          <w:rFonts w:eastAsia="Arial Unicode MS"/>
          <w:i/>
          <w:kern w:val="2"/>
          <w:sz w:val="21"/>
          <w:szCs w:val="21"/>
          <w:lang w:eastAsia="zh-CN"/>
        </w:rPr>
        <w:t>p</w:t>
      </w:r>
      <w:r w:rsidRPr="002567BF">
        <w:rPr>
          <w:rFonts w:eastAsia="Arial Unicode MS"/>
          <w:kern w:val="2"/>
          <w:sz w:val="21"/>
          <w:szCs w:val="21"/>
          <w:lang w:eastAsia="zh-CN"/>
        </w:rPr>
        <w:t>&lt;0.05 was considered significant (Chi-square test between 2 groups)</w:t>
      </w:r>
      <w:r w:rsidR="001558C7" w:rsidRPr="002567BF">
        <w:rPr>
          <w:rFonts w:eastAsia="Arial Unicode MS"/>
          <w:kern w:val="2"/>
          <w:sz w:val="21"/>
          <w:szCs w:val="21"/>
          <w:lang w:eastAsia="zh-CN"/>
        </w:rPr>
        <w:t>.</w:t>
      </w:r>
    </w:p>
    <w:p w:rsidR="001558C7" w:rsidRPr="002567BF" w:rsidRDefault="001558C7" w:rsidP="001558C7">
      <w:bookmarkStart w:id="0" w:name="_GoBack"/>
      <w:bookmarkEnd w:id="0"/>
    </w:p>
    <w:p w:rsidR="009D694C" w:rsidRPr="002567BF" w:rsidRDefault="009D694C">
      <w:pPr>
        <w:jc w:val="both"/>
        <w:rPr>
          <w:rFonts w:eastAsia="Arial Unicode MS"/>
          <w:sz w:val="21"/>
          <w:szCs w:val="21"/>
          <w:lang w:val="en-GB"/>
        </w:rPr>
      </w:pPr>
    </w:p>
    <w:p w:rsidR="00885FE3" w:rsidRPr="002567BF" w:rsidRDefault="00E46E85">
      <w:pPr>
        <w:rPr>
          <w:b/>
          <w:sz w:val="21"/>
          <w:szCs w:val="21"/>
        </w:rPr>
      </w:pPr>
      <w:r w:rsidRPr="002567BF">
        <w:rPr>
          <w:b/>
          <w:sz w:val="21"/>
          <w:szCs w:val="21"/>
        </w:rPr>
        <w:t>Supplementary Table</w:t>
      </w:r>
      <w:r w:rsidR="001558C7" w:rsidRPr="002567BF">
        <w:rPr>
          <w:b/>
          <w:sz w:val="21"/>
          <w:szCs w:val="21"/>
        </w:rPr>
        <w:t>2</w:t>
      </w:r>
      <w:r w:rsidRPr="002567BF">
        <w:rPr>
          <w:b/>
          <w:sz w:val="21"/>
          <w:szCs w:val="21"/>
        </w:rPr>
        <w:t>. The primer sequences included in this study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418"/>
        <w:gridCol w:w="2126"/>
        <w:gridCol w:w="1418"/>
        <w:gridCol w:w="4252"/>
      </w:tblGrid>
      <w:tr w:rsidR="00885FE3" w:rsidRPr="002567BF" w:rsidTr="002567BF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2567BF">
              <w:rPr>
                <w:rFonts w:eastAsia="等线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2567BF">
              <w:rPr>
                <w:rFonts w:eastAsia="等线"/>
                <w:b/>
                <w:color w:val="000000"/>
                <w:sz w:val="21"/>
                <w:szCs w:val="21"/>
              </w:rPr>
              <w:t>Accession number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b/>
                <w:color w:val="000000"/>
                <w:sz w:val="21"/>
                <w:szCs w:val="21"/>
              </w:rPr>
            </w:pPr>
            <w:r w:rsidRPr="002567BF">
              <w:rPr>
                <w:rFonts w:eastAsia="等线"/>
                <w:b/>
                <w:color w:val="000000"/>
                <w:sz w:val="21"/>
                <w:szCs w:val="21"/>
              </w:rPr>
              <w:t>primer sequences (5’-3’)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SOX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111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GGACTGAGAGAAAGAAGAGGAG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GCCGCCGATGATTGTTA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D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1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TGCCGCTTTGCAGGTGT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ATTGTGGGCAAGGTGCTAT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L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CGTGGCGTACTATGGATGC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GCAGCAGACGATCTCTTTCGA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LUC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48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TTGGCACCAGAGACCACAA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GGGCGACAGAGCGAAACTC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MG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5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CCCAGGGGAAGACCCAA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CTCTTGGCCGTTTTTCTCC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5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GCGAAGTGCCAACACCTAAG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TGGTGGTTTTCCGGGTCTTG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IGF2B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28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CACAGACACAGAAACCGCC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AACTGATGCCCGCTTAGCT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METTL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17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CAAGCTGCACTTCAGACGA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GCTTGGCGTGTGGTCTTT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HGNC: 1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GCGGACTATGACTTAGTTGCGTTACA</w:t>
            </w:r>
          </w:p>
        </w:tc>
      </w:tr>
      <w:tr w:rsidR="00885FE3" w:rsidRPr="002567BF" w:rsidTr="002567BF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85FE3" w:rsidRPr="002567BF" w:rsidRDefault="00885FE3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 xml:space="preserve">Reverse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5FE3" w:rsidRPr="002567BF" w:rsidRDefault="00E46E85">
            <w:pPr>
              <w:rPr>
                <w:rFonts w:eastAsia="等线"/>
                <w:sz w:val="21"/>
                <w:szCs w:val="21"/>
              </w:rPr>
            </w:pPr>
            <w:r w:rsidRPr="002567BF">
              <w:rPr>
                <w:rFonts w:eastAsia="等线"/>
                <w:sz w:val="21"/>
                <w:szCs w:val="21"/>
              </w:rPr>
              <w:t>TGCTGTCACCTTCACCGTTCCA</w:t>
            </w:r>
          </w:p>
        </w:tc>
      </w:tr>
    </w:tbl>
    <w:p w:rsidR="00885FE3" w:rsidRPr="002567BF" w:rsidRDefault="00E46E85">
      <w:pPr>
        <w:rPr>
          <w:sz w:val="21"/>
          <w:szCs w:val="21"/>
        </w:rPr>
      </w:pPr>
      <w:r w:rsidRPr="002567BF">
        <w:rPr>
          <w:sz w:val="21"/>
          <w:szCs w:val="21"/>
        </w:rPr>
        <w:t xml:space="preserve"> </w:t>
      </w:r>
    </w:p>
    <w:p w:rsidR="00885FE3" w:rsidRPr="002567BF" w:rsidRDefault="00885FE3">
      <w:pPr>
        <w:jc w:val="both"/>
        <w:rPr>
          <w:rFonts w:eastAsia="Arial Unicode MS"/>
          <w:sz w:val="21"/>
          <w:szCs w:val="21"/>
          <w:lang w:val="en-GB"/>
        </w:rPr>
      </w:pPr>
    </w:p>
    <w:p w:rsidR="00885FE3" w:rsidRPr="002567BF" w:rsidRDefault="00885FE3">
      <w:pPr>
        <w:rPr>
          <w:sz w:val="21"/>
          <w:szCs w:val="21"/>
        </w:rPr>
      </w:pPr>
    </w:p>
    <w:sectPr w:rsidR="00885FE3" w:rsidRPr="002567BF" w:rsidSect="0025703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6A5A" w:rsidRDefault="00666A5A" w:rsidP="00404F4A">
      <w:r>
        <w:separator/>
      </w:r>
    </w:p>
  </w:endnote>
  <w:endnote w:type="continuationSeparator" w:id="0">
    <w:p w:rsidR="00666A5A" w:rsidRDefault="00666A5A" w:rsidP="00404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6A5A" w:rsidRDefault="00666A5A" w:rsidP="00404F4A">
      <w:r>
        <w:separator/>
      </w:r>
    </w:p>
  </w:footnote>
  <w:footnote w:type="continuationSeparator" w:id="0">
    <w:p w:rsidR="00666A5A" w:rsidRDefault="00666A5A" w:rsidP="00404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FiMDhmYzgxNDY1ZGYyNzUyZGI3NjljOGYzMDA5MTgifQ=="/>
  </w:docVars>
  <w:rsids>
    <w:rsidRoot w:val="00885FE3"/>
    <w:rsid w:val="000B7E74"/>
    <w:rsid w:val="001558C7"/>
    <w:rsid w:val="001840A2"/>
    <w:rsid w:val="001D3AAE"/>
    <w:rsid w:val="00213708"/>
    <w:rsid w:val="00214811"/>
    <w:rsid w:val="00246867"/>
    <w:rsid w:val="002567BF"/>
    <w:rsid w:val="00257032"/>
    <w:rsid w:val="002F7E54"/>
    <w:rsid w:val="003862B6"/>
    <w:rsid w:val="00392DBD"/>
    <w:rsid w:val="00404F4A"/>
    <w:rsid w:val="00464990"/>
    <w:rsid w:val="0049582F"/>
    <w:rsid w:val="005F425B"/>
    <w:rsid w:val="00614344"/>
    <w:rsid w:val="00654E9E"/>
    <w:rsid w:val="00666A5A"/>
    <w:rsid w:val="006B01D6"/>
    <w:rsid w:val="00874F74"/>
    <w:rsid w:val="00884B26"/>
    <w:rsid w:val="00885FE3"/>
    <w:rsid w:val="00905920"/>
    <w:rsid w:val="009632FF"/>
    <w:rsid w:val="00963EC8"/>
    <w:rsid w:val="009A4735"/>
    <w:rsid w:val="009D694C"/>
    <w:rsid w:val="00AB07AC"/>
    <w:rsid w:val="00AC0356"/>
    <w:rsid w:val="00B068C6"/>
    <w:rsid w:val="00B648A2"/>
    <w:rsid w:val="00C809EC"/>
    <w:rsid w:val="00C8287B"/>
    <w:rsid w:val="00CB44EF"/>
    <w:rsid w:val="00D95DFA"/>
    <w:rsid w:val="00E46E85"/>
    <w:rsid w:val="00F06C62"/>
    <w:rsid w:val="00F90600"/>
    <w:rsid w:val="00FD3DD6"/>
    <w:rsid w:val="06CE0077"/>
    <w:rsid w:val="49B557FF"/>
    <w:rsid w:val="5FCD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62A619"/>
  <w15:docId w15:val="{BA5E85EF-4CCA-4B15-9BB4-42DE87F5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rsid w:val="00404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04F4A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404F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04F4A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onghao zhan</cp:lastModifiedBy>
  <cp:revision>3</cp:revision>
  <dcterms:created xsi:type="dcterms:W3CDTF">2025-02-08T02:39:00Z</dcterms:created>
  <dcterms:modified xsi:type="dcterms:W3CDTF">2025-02-0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0C54285C01B474295FF7FD6AB0D7BBB</vt:lpwstr>
  </property>
</Properties>
</file>